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 w:before="120" w:after="240"/>
        <w:textAlignment w:val="auto"/>
        <w:rPr>
          <w:rFonts w:ascii="Times New Roman" w:hAnsi="Times New Roman" w:eastAsia="宋体" w:cs="Times New Roman"/>
          <w:b/>
          <w:b/>
          <w:bCs/>
          <w:color w:val="000000"/>
          <w:sz w:val="21"/>
          <w:szCs w:val="21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equence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: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N</w:t>
      </w:r>
      <w:r>
        <w:rPr>
          <w:rFonts w:eastAsia="宋体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ucleotide and amino acid sequences of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the </w:t>
      </w:r>
      <w:r>
        <w:rPr>
          <w:rFonts w:eastAsia="宋体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five vaccine candidates</w:t>
      </w:r>
    </w:p>
    <w:p>
      <w:pPr>
        <w:pStyle w:val="Style12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false"/>
        <w:spacing w:lineRule="auto" w:line="480" w:before="120" w:after="240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highlight w:val="none"/>
          <w:shd w:fill="FFFFFF" w:val="clear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 xml:space="preserve">Subclone Vaccine candidates into </w:t>
      </w:r>
      <w:r>
        <w:rPr>
          <w:rFonts w:cs="Times New Roman" w:ascii="Times New Roman" w:hAnsi="Times New Roman"/>
          <w:b w:val="false"/>
          <w:bCs w:val="false"/>
          <w:i/>
          <w:iCs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 xml:space="preserve">E.coli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Expression Vector P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ET-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30a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(+)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 xml:space="preserve"> using NdeI and HindIII</w:t>
      </w:r>
    </w:p>
    <w:p>
      <w:pPr>
        <w:pStyle w:val="Style12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false"/>
        <w:spacing w:lineRule="auto" w:line="480" w:before="120" w:after="24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highlight w:val="none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Excluded enzyme sites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: HindIII [AAGCTT]; NdeI [CATATG]</w:t>
      </w:r>
    </w:p>
    <w:p>
      <w:pPr>
        <w:pStyle w:val="Style12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false"/>
        <w:spacing w:lineRule="auto" w:line="480" w:before="120" w:after="240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highlight w:val="none"/>
          <w:shd w:fill="FFFF00" w:val="clear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Start codon—N-His-tag-+Target protein-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auto" w:val="clear"/>
        </w:rPr>
        <w:t>-Stop codon</w:t>
      </w:r>
    </w:p>
    <w:p>
      <w:pPr>
        <w:pStyle w:val="Style12"/>
        <w:keepNext w:val="false"/>
        <w:keepLines w:val="false"/>
        <w:widowControl/>
        <w:pBdr/>
        <w:snapToGrid w:val="false"/>
        <w:spacing w:lineRule="auto" w:line="480" w:before="120" w:after="240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2"/>
          <w:szCs w:val="22"/>
          <w:highlight w:val="none"/>
          <w:shd w:fill="FFFF00" w:val="clear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2"/>
          <w:szCs w:val="22"/>
          <w:shd w:fill="FFFF00" w:val="clear"/>
        </w:rPr>
      </w:r>
    </w:p>
    <w:p>
      <w:pPr>
        <w:pStyle w:val="Style12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false"/>
        <w:spacing w:lineRule="auto" w:line="480" w:before="120" w:after="240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highlight w:val="none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&gt;</w:t>
      </w:r>
      <w:hyperlink r:id="rId2" w:tgtFrame="https://m1.mail.sina.com.cn/classic/_blank">
        <w:r>
          <w:rPr>
            <w:rStyle w:val="InternetLink"/>
            <w:rFonts w:cs="Times New Roman" w:ascii="Times New Roman" w:hAnsi="Times New Roman"/>
            <w:b/>
            <w:bCs/>
            <w:i w:val="false"/>
            <w:iCs w:val="false"/>
            <w:caps w:val="false"/>
            <w:smallCaps w:val="false"/>
            <w:color w:val="000000"/>
            <w:spacing w:val="0"/>
            <w:sz w:val="21"/>
            <w:szCs w:val="21"/>
            <w:u w:val="none"/>
            <w:shd w:fill="FFFFFF" w:val="clear"/>
          </w:rPr>
          <w:t>WP_013414996.1</w:t>
        </w:r>
      </w:hyperlink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/>
        </w:rPr>
        <w:t>ABC transporter substrate-binding protein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</w:t>
      </w:r>
      <w:hyperlink r:id="rId3" w:tgtFrame="https://m1.mail.sina.com.cn/classic/_blank">
        <w:r>
          <w:rPr>
            <w:rStyle w:val="InternetLink"/>
            <w:rFonts w:cs="Times New Roman" w:ascii="Times New Roman" w:hAnsi="Times New Roman"/>
            <w:i w:val="false"/>
            <w:iCs w:val="false"/>
            <w:caps w:val="false"/>
            <w:smallCaps w:val="false"/>
            <w:color w:val="000000"/>
            <w:spacing w:val="0"/>
            <w:sz w:val="21"/>
            <w:szCs w:val="21"/>
            <w:u w:val="single"/>
            <w:shd w:fill="FFFFFF" w:val="clear"/>
          </w:rPr>
          <w:t>https://www.uniprot.org/uniprotkb/E9T1Q9/entry</w:t>
        </w:r>
      </w:hyperlink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480" w:before="120" w:after="240"/>
        <w:jc w:val="left"/>
        <w:textAlignment w:val="center"/>
        <w:rPr>
          <w:rFonts w:ascii="Times New Roman" w:hAnsi="Times New Roman" w:cs="Times New Roman"/>
          <w:i w:val="false"/>
          <w:i w:val="false"/>
          <w:iCs w:val="false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Original sequence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(512 aa)</w:t>
      </w:r>
    </w:p>
    <w:p>
      <w:pPr>
        <w:pStyle w:val="Style12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false"/>
        <w:spacing w:lineRule="auto" w:line="480" w:before="120" w:after="240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</w:pP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c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at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M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HHHHHH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ATDATDVTTGLVGEQPDGGDAVSGGMLSYATYNAVSSLDPADRQDGGATGGTEMAAIYDVLMRYDTATKEYQPQLAQSLTPNGDNTVWTLKLRDGVKFSDGTALDAAAVQWSIDHYLEKKGTHTQVWKVTVDKVESPDPSTVVFTLKQPWNEFPIMFTTGPGMIVAPSSTANGTFTPIGAGPFTVEKFASQNELVLAANPGYWDGRPNLDKLRFPAIVGEQAKLDALHSGGIQAAYLRAADTVHNALEAGDVGYVYTASMGGVQVLNQREGRAASDPRVREAIVKALNPETFNERGEGGFGMPGTDMFQSWSQWHGDVSGSTFDPDTARKVLAEAKADGYDGKLTYAGLNEPGAQRRALAIQSMLQAVGFTVDIVYNSGINDLVKMMYAKHDFDLGESAFNVLDESPFMRMYGNLASASTSNVLGYQNPEMDALLGKLQSAPNDDDRRRVLEDIQTLVNETNPMMVLGAGKYFIPWSKNAHGITPSADGVLLFGNAWLTPDSAS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*aagctt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480" w:before="120" w:after="240"/>
        <w:jc w:val="left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Optimized sequence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(Average GC% - Optimized: 55.99, 1545 bp)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480" w:before="120" w:after="240"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catATGCATCACCACCACCACCATGCTACAGATGCGACCGATGTGACCACCGGCCTGGTGGGTGAGCAGCCGGATGGTGGCGACGCGGTTTCGGGTGGGATGCTGTCCTATGCAACGTACAACGCAGTTAGCAGCCTCGACCCGGCAGACCGCCAGGATGGCGGTGCAACCGGTGGTACGGAAATGGCAGCGATTTATGACGTTCTTATGAGGTACGACACGGCAACCAAAGAATATCAACCGCAGTTGGCTCAGTCTCTGACCCCAAATGGTGACAACACCGTTTGGACCCTGAAACTCAGAGATGGCGTGAAGTTCAGCGATGGCACGGCTCTGGACGCAGCGGCTGTGCAGTGGAGCATTGATCATTATCTGGAGAAGAAAGGTACCCATACCCAGGTATGGAAAGTCACCGTTGATAAAGTTGAATCCCCGGATCCGAGCACCGTAGTTTTCACTCTGAAGCAGCCGTGGAATGAGTTCCCGATCATGTTCACGACTGGTCCGGGTATGATTGTCGCGCCTAGCAGCACCGCGAACGGCACGTTCACCCCGATCGGCGCGGGTCCGTTCACTGTCGAGAAATTTGCATCGCAAAACGAACTGGTGTTGGCGGCGAACCCGGGCTACTGGGATGGACGTCCGAACTTAGACAAGCTGCGTTTTCCGGCAATTGTGGGCGAGCAAGCAAAGTTAGACGCACTGCACAGCGGCGGCATCCAAGCGGCGTATTTGCGCGCTGCGGACACCGTTCACAATGCCTTGGAAGCGGGTGATGTGGGTTACGTATACACCGCGTCAATGGGTGGTGTTCAAGTCTTGAACCAGCGTGAAGGTCGTGCGGCCTCCGATCCGCGTGTTCGTGAGGCCATCGTGAAGGCGCTAAACCCAGAGACATTTAACGAGCGCGGTGAAGGCGGCTTCGGCATGCCAGGTACGGATATGTTTCAGTCTTGGTCGCAATGGCATGGTGACGTGAGCGGTTCTACTTTCGACCCGGACACCGCCCGTAAAGTGCTTGCTGAAGCGAAGGCGGACGGCTACGACGGTAAGTTGACCTACGCCGGTCTGAACGAGCCGGGTGCCCAACGTCGTGCGCTTGCGATCCAAAGCATGCTGCAAGCAGTTGGTTTTACCGTGGACATCGTGTATAACAGCGGTATTAACGATCTGGTTAAAATGATGTACGCTAAACACGATTTTGACCTGGGTGAAAGCGCGTTCAACGTGCTGGACGAAAGCCCGTTTATGCGCATGTATGGTAATCTGGCGTCTGCGTCGACGTCCAATGTGTTGGGGTACCAGAATCCGGAGATGGATGCTCTGCTGGGCAAGCTGCAGTCAGCTCCGAATGATGACGACCGTCGTCGCGTGTTAGAAGATATTCAGACCCTGGTAAATGAGACGAACCCGATGATGGTTCTGGGCGCTGGCAAGTACTTCATCCCGTGGTCCAAAAACGCCCACGGCATCACCCCGAGCGCCGACGGCGTTTTGCTGTTTGGTAATGCGTGGCTGACCCCTGACAGCGCGTCCTAAaagctt</w:t>
      </w:r>
    </w:p>
    <w:p>
      <w:pPr>
        <w:pStyle w:val="Normal"/>
        <w:keepNext w:val="false"/>
        <w:keepLines w:val="false"/>
        <w:widowControl/>
        <w:snapToGrid w:val="false"/>
        <w:spacing w:lineRule="auto" w:line="480" w:before="120" w:after="240"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kern w:val="0"/>
          <w:sz w:val="22"/>
          <w:szCs w:val="22"/>
          <w:highlight w:val="none"/>
          <w:u w:val="none"/>
          <w:shd w:fill="FFFFFF" w:val="clear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kern w:val="0"/>
          <w:sz w:val="22"/>
          <w:szCs w:val="22"/>
          <w:u w:val="none"/>
          <w:shd w:fill="FFFFFF" w:val="clear"/>
          <w:lang w:val="en-US" w:eastAsia="zh-CN" w:bidi="ar"/>
        </w:rPr>
      </w:r>
    </w:p>
    <w:p>
      <w:pPr>
        <w:pStyle w:val="Style12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false"/>
        <w:spacing w:lineRule="auto" w:line="480" w:before="120" w:after="240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&gt;WP_013414386.1 Penicillin-binding protein 2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</w:t>
      </w:r>
    </w:p>
    <w:p>
      <w:pPr>
        <w:pStyle w:val="Style12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false"/>
        <w:spacing w:lineRule="auto" w:line="480" w:before="120" w:after="240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highlight w:val="none"/>
        </w:rPr>
      </w:pPr>
      <w:hyperlink r:id="rId4" w:tgtFrame="https://m1.mail.sina.com.cn/classic/_blank">
        <w:r>
          <w:rPr>
            <w:rStyle w:val="InternetLink"/>
            <w:rFonts w:cs="Times New Roman" w:ascii="Times New Roman" w:hAnsi="Times New Roman"/>
            <w:i w:val="false"/>
            <w:iCs w:val="false"/>
            <w:caps w:val="false"/>
            <w:smallCaps w:val="false"/>
            <w:color w:val="000000"/>
            <w:spacing w:val="0"/>
            <w:sz w:val="21"/>
            <w:szCs w:val="21"/>
            <w:u w:val="single"/>
            <w:shd w:fill="FFFFFF" w:val="clear"/>
          </w:rPr>
          <w:t>https://www.uniprot.org/uniprotkb/E9T837/entry#phenotypes_variants</w:t>
        </w:r>
      </w:hyperlink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480" w:before="120" w:after="240"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Original sequence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(472 aa)</w:t>
      </w:r>
    </w:p>
    <w:p>
      <w:pPr>
        <w:pStyle w:val="Style12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false"/>
        <w:spacing w:lineRule="auto" w:line="480" w:before="120" w:after="240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highlight w:val="none"/>
          <w:shd w:fill="FFFF00" w:val="cle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cat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M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HHHHHH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DDLRGDPRNSRVLLDEYSRQRGQISAGGQVLASSVPTDDRYKYLRVYPPNPAAPSSPFANAPVTGFYSMQYGSAGLEKAEDPVLNGSDNRLFSKRFFDLVSGRDPRGGNVVSTIDPVMQQVAYDELTAKGYTGSVVAIEPSTGNILAMASTPSYDPNTLSSHDGAETSAAWDELNSDPDRPMLNRAVSATYPPGSTFKVVVTAAALENGANPDEQLTAAPNITLPGTSTTLENYNGTTCGGGATASLREAFARSCNTAFVELGIKTGSDALAEQAKAFGIGPGTPGIPIPVADSTIGSIPDDAALGQSSIGQRDVALTPLQNAEIAATIANGGMRMESHLVSQLQGPDLSNLATTSPKSLGRAVSPEVASTLTQLMIGSENNTAGQGKIPGVQIASKTGTAEHGNDPRNTPPHAWYIGFAPAQNPTVAIAVIVEDGGDRALAATGGSVAAPIGRAVIAAGLQRG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*aagctt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480" w:before="120" w:after="240"/>
        <w:jc w:val="left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Optimized sequence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(Average GC% - Optimized: 59.37, 1425 bp)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480" w:before="120" w:after="240"/>
        <w:jc w:val="left"/>
        <w:textAlignment w:val="center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highlight w:val="none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catATGCATCACCACCACCACCATGATGACCTAAGGGGCGATCCGCGTAACTCTCGCGTGCTGCTGGATGAGTACTCTAGACAACGCGGTCAAATTAGCGCCGGTGGTCAAGTTCTGGCATCCTCCGTGCCGACCGATGACCGCTACAAATACCTCCGTGTGTATCCGCCTAACCCGGCAGCGCCAAGCTCCCCGTTTGCCAATGCACCGGTTACCGGCTTTTACAGCATGCAGTATGGTAGCGCAGGCCTGGAGAAAGCTGAAGACCCAGTACTTAATGGCTCTGACAACCGTCTGTTCAGCAAGCGCTTTTTCGATTTGGTTTCTGGTCGCGACCCGCGTGGTGGCAATGTTGTGTCCACCATCGACCCGGTTATGCAGCAGGTGGCTTACGACGAGCTCACGGCAAAGGGTTATACCGGTTCGGTTGTCGCCATTGAACCGAGCACCGGCAACATCCTGGCGATGGCAAGCACCCCGAGCTATGACCCGAACACCTTATCCAGCCATGATGGTGCGGAAACCAGCGCGGCGTGGGATGAATTAAACAGCGACCCGGACCGTCCGATGCTGAATCGTGCTGTGAGCGCAACCTACCCGCCGGGTTCCACCTTCAAGGTGGTTGTAACTGCTGCGGCGTTGGAGAACGGCGCAAATCCGGACGAGCAATTGACCGCTGCGCCAAACATCACCCTGCCGGGAACCAGTACTACGCTGGAGAACTATAATGGTACCACGTGCGGCGGTGGTGCCACGGCCTCGTTACGTGAAGCATTCGCCCGTTCATGTAATACGGCGTTCGTGGAGCTGGGCATCAAAACCGGCTCGGATGCATTGGCGGAGCAGGCAAAGGCGTTTGGTATTGGTCCGGGCACTCCGGGCATTCCGATCCCGGTTGCTGATAGCACCATCGGCTCAATTCCGGACGACGCGGCCCTGGGTCAAAGCAGTATTGGCCAGCGTGATGTCGCGTTGACCCCGCTGCAAAACGCGGAGATCGCGGCGACCATCGCGAATGGCGGCATGCGTATGGAAAGCCACCTGGTTAGCCAGCTGCAGGGTCCGGACCTCTCTAACCTGGCGACCACGTCGCCGAAATCTCTGGGTCGCGCCGTTTCGCCGGAAGTTGCGAGCACCTTGACCCAACTGATGATTGGCAGCGAAAACAACACGGCTGGTCAAGGTAAAATTCCGGGGGTGCAGATCGCTAGCAAGACCGGTACCGCGGAACATGGTAACGATCCGCGTAACACCCCGCCTCACGCATGGTACATTGGCTTCGCGCCAGCACAGAATCCGACAGTTGCTATCGCGGTCATTGTCGAGGACGGCGGCGATCGTGCTCTGGCCGCCACTGGTGGCTCCGTGGCGGCGCCCATCGGCCGGGCGGTGATCGCGGCTGGTCTGCAGCGCGGTTAAaagctt</w:t>
      </w:r>
    </w:p>
    <w:p>
      <w:pPr>
        <w:pStyle w:val="Style12"/>
        <w:keepNext w:val="false"/>
        <w:keepLines w:val="false"/>
        <w:widowControl/>
        <w:pBdr/>
        <w:snapToGrid w:val="false"/>
        <w:spacing w:lineRule="auto" w:line="480" w:before="120" w:after="240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2"/>
          <w:szCs w:val="22"/>
          <w:highlight w:val="none"/>
          <w:shd w:fill="FFFFFF" w:val="clear"/>
        </w:rPr>
      </w:pP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2"/>
          <w:szCs w:val="22"/>
          <w:shd w:fill="FFFFFF" w:val="clear"/>
        </w:rPr>
      </w:r>
    </w:p>
    <w:p>
      <w:pPr>
        <w:pStyle w:val="Style12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false"/>
        <w:spacing w:lineRule="auto" w:line="480" w:before="120" w:after="240"/>
        <w:textAlignment w:val="auto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highlight w:val="none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&gt;WP_013416802.1 NlpC/P60 family protein</w:t>
      </w:r>
    </w:p>
    <w:p>
      <w:pPr>
        <w:pStyle w:val="Style12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false"/>
        <w:spacing w:lineRule="auto" w:line="480" w:before="120" w:after="240"/>
        <w:textAlignment w:val="auto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highlight w:val="none"/>
        </w:rPr>
      </w:pPr>
      <w:hyperlink r:id="rId5" w:tgtFrame="https://m1.mail.sina.com.cn/classic/_blank">
        <w:r>
          <w:rPr>
            <w:rStyle w:val="InternetLink"/>
            <w:rFonts w:cs="Times New Roman" w:ascii="Times New Roman" w:hAnsi="Times New Roman"/>
            <w:i w:val="false"/>
            <w:iCs w:val="false"/>
            <w:caps w:val="false"/>
            <w:smallCaps w:val="false"/>
            <w:color w:val="000000"/>
            <w:spacing w:val="0"/>
            <w:sz w:val="21"/>
            <w:szCs w:val="21"/>
            <w:u w:val="single"/>
            <w:shd w:fill="FFFFFF" w:val="clear"/>
          </w:rPr>
          <w:t>https://www.uniprot.org/uniprotkb/E9T333/entry</w:t>
        </w:r>
      </w:hyperlink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480" w:before="120" w:after="240"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Original sequence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(391 aa)</w:t>
      </w:r>
    </w:p>
    <w:p>
      <w:pPr>
        <w:pStyle w:val="Style12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false"/>
        <w:spacing w:lineRule="auto" w:line="480" w:before="120" w:after="240"/>
        <w:textAlignment w:val="auto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highlight w:val="none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cat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M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HHHHHH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IDVLARPVVDLLAAFGSGALPAGSPAASLRAASEAIDAAHAVGRTGISELGGSWTGVAADAAVTKAEATQSASVQLSDRGREIATVVEAASESVRAGNAELAAILQSFLSLASSALPALATPAGQMMLIGAATEHLGRALTVVERVRGELAAHTAKIVDLTAPDPVPSDARTVAASATLPAAPVAPQVDVAGRVLSAFAGPSSGPVGSFGSSAGDVAPVAYGSGSYGSGSAVASTESGSAGGSTSYDPRFGGSGVEIVLPDGTTAVAPNEEAADAVRNALTQQGVPYQWGGTTPGQGLDCSGLTQWAYREAGVELPRLAQEQSVGVPVAQENVMPGDLAVWDGHVAMVIGNGQMVEAGDPVSISAIRTSNSGMGFHGFYRPTE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*aagctt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480" w:before="120" w:after="240"/>
        <w:jc w:val="left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Optimized sequence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(Average GC% - Optimized: 63.45, 1182 bp)</w:t>
      </w:r>
    </w:p>
    <w:p>
      <w:pPr>
        <w:pStyle w:val="Style12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false"/>
        <w:spacing w:lineRule="auto" w:line="480" w:before="120" w:after="240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highlight w:val="none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catATGCATCACCATCACCACCACATAGATGTACTGGCTCGTCCGGTTGTTGACTTGCTCGCGGCGTTCGGCAGCGGTGCTCTGCCGGCAGGCTCCCCGGCGGCCTCTCTCCGTGCGGCGTCTGAAGCGATTGATGCGGCCCACGCAGTGGGTCGTACGGGCATTAGCGAGTTGGGCGGTTCATGGACTGGTGTGGCGGCGGACGCTGCCGTTACCAAGGCTGAAGCCACGCAAAGCGCAAGCGTCCAGCTGTCCGACCGTGGTCGTGAAATCGCAACCGTTGTGGAGGCGGCTAGTGAGTCTGTCAGAGCTGGCAACGCAGAACTGGCTGCGATCCTGCAGTCGTTCCTGAGCCTTGCATCCTCCGCCCTGCCTGCGCTGGCTACGCCAGCGGGTCAAATGATGCTGATCGGCGCTGCGACCGAGCACCTGGGACGTGCACTGACCGTTGTTGAGCGCGTGCGCGGTGAATTGGCGGCGCACACCGCGAAAATCGTGGACTTGACTGCGCCTGATCCGGTGCCGAGCGACGCCCGTACCGTTGCGGCCTCTGCGACCCTGCCGGCTGCGCCCGTGGCTCCGCAGGTTGATGTTGCAGGTCGCGTGCTGAGCGCGTTCGCAGGTCCGTCGAGCGGTCCGGTCGGTTCTTTTGGTTCCAGCGCGGGTGACGTGGCGCCAGTTGCCTATGGCTCAGGTTCTTACGGCTCGGGCAGCGCGGTAGCGAGCACCGAAAGCGGTAGCGCCGGCGGCAGCACCAGCTACGATCCGCGTTTCGGCGGAAGCGGTGTCGAGATCGTGCTGCCGGACGGTACTACCGCTGTGGCGCCGAATGAAGAAGCAGCGGATGCGGTGCGTAACGCCCTTACCCAACAGGGTGTCCCGTATCAGTGGGGCGGCACCACCCCGGGCCAGGGCCTGGATTGCAGCGGTCTGACGCAGTGGGCATACCGCGAGGCCGGCGTTGAGTTACCGCGCTTGGCACAAGAGCAGTCCGTGGGTGTGCCGGTGGCGCAAGAAAATGTTATGCCGGGTGATTTGGCGGTTTGGGATGGCCATGTTGCCATGGTTATTGGAAACGGCCAAATGGTGGAGGCAGGCGACCCGGTAAGCATTTCCGCTATCCGCACCTCCAACAGCGGGATGGGTTTTCATGGTTTTTATCGTCCGACGGAATAAaagctt</w:t>
      </w:r>
    </w:p>
    <w:p>
      <w:pPr>
        <w:pStyle w:val="Style12"/>
        <w:keepNext w:val="false"/>
        <w:keepLines w:val="false"/>
        <w:widowControl/>
        <w:pBdr/>
        <w:snapToGrid w:val="false"/>
        <w:spacing w:lineRule="auto" w:line="480" w:before="120" w:after="240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2"/>
          <w:szCs w:val="22"/>
          <w:highlight w:val="none"/>
          <w:shd w:fill="FFFFFF" w:val="clear"/>
        </w:rPr>
      </w:pP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2"/>
          <w:szCs w:val="22"/>
          <w:shd w:fill="FFFFFF" w:val="clear"/>
        </w:rPr>
      </w:r>
    </w:p>
    <w:p>
      <w:pPr>
        <w:pStyle w:val="Style12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false"/>
        <w:spacing w:lineRule="auto" w:line="480" w:before="120" w:after="240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highlight w:val="none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&gt;WP_013415053.1 Esterase family protein</w:t>
      </w:r>
    </w:p>
    <w:p>
      <w:pPr>
        <w:pStyle w:val="Style12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false"/>
        <w:spacing w:lineRule="auto" w:line="480" w:before="120" w:after="240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highlight w:val="none"/>
        </w:rPr>
      </w:pPr>
      <w:hyperlink r:id="rId6" w:tgtFrame="https://m1.mail.sina.com.cn/classic/_blank">
        <w:r>
          <w:rPr>
            <w:rStyle w:val="InternetLink"/>
            <w:rFonts w:cs="Times New Roman" w:ascii="Times New Roman" w:hAnsi="Times New Roman"/>
            <w:i w:val="false"/>
            <w:iCs w:val="false"/>
            <w:caps w:val="false"/>
            <w:smallCaps w:val="false"/>
            <w:color w:val="000000"/>
            <w:spacing w:val="0"/>
            <w:sz w:val="21"/>
            <w:szCs w:val="21"/>
            <w:u w:val="single"/>
            <w:shd w:fill="FFFFFF" w:val="clear"/>
          </w:rPr>
          <w:t>https://www.uniprot.org/uniprotkb/E9T0F0/entry#ptm_processing</w:t>
        </w:r>
      </w:hyperlink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480" w:before="120" w:after="240"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Original sequence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(334 aa)</w:t>
      </w:r>
    </w:p>
    <w:p>
      <w:pPr>
        <w:pStyle w:val="Style12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false"/>
        <w:spacing w:lineRule="auto" w:line="480" w:before="120" w:after="240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highlight w:val="none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cat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M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HHHHHH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STPGATDAANVQASARANGGTKLVSATSTGPNKLRLVVRSESMNRDIPLDVIRPADTSKAAPTLYLLNGAGGGEDSASWQKQADIGTFFQGKQVNVVTPMQGAFTYYTDWQKADDALHGVNKWETFLTQELPPVIDSALGTTKVNSLAGISTSGTSVFNLALKDPQLYKAVGAYSGCADTVTPMGQTYIQIVIAARGSAEVENMWGPVGSPDWQAHDPIYNIGKLKGGPKLYVANASGLPGPHDTLESQGINGNVSTLANQIIVGGIIEAATNECTHRLFDAVNFNGMGDQAHFDFKPAGTHSWGYWRDDLNNSWPMLADAMGTPR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*aagctt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480" w:before="120" w:after="240"/>
        <w:jc w:val="left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Optimized sequence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(Average GC% - Optimized: 56.38, 1011 bp)</w:t>
      </w:r>
    </w:p>
    <w:p>
      <w:pPr>
        <w:pStyle w:val="Style12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false"/>
        <w:spacing w:lineRule="auto" w:line="480" w:before="120" w:after="240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highlight w:val="none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catATGCATCACCACCACCACCATTCAACACCCGGCGCGACTGATGCAGCCAATGTTCAGGCCAGCGCGCGTGCAAACGGCGGCACGAAGTTGGTCTCGGCTACCTCGACCGGTCCGAATAAACTGCGTCTGGTGGTTCGTAGCGAATCTATGAATCGCGATATTCCGCTGGATGTTATTCGCCCTGCAGACACCTCCAAAGCGGCGCCAACGTTATACCTGTTGAATGGTGCTGGCGGTGGCGAGGATAGCGCGTCCTGGCAAAAACAAGCTGACATCGGCACTTTCTTCCAGGGCAAGCAAGTTAACGTGGTCACCCCGATGCAGGGCGCGTTTACCTACTACACCGATTGGCAAAAGGCCGACGACGCCCTGCATGGTGTTAACAAGTGGGAGACCTTTCTGACCCAGGAGCTGCCACCGGTGATTGACAGCGCGCTGGGTACGACCAAGGTGAATTCCCTGGCAGGCATTAGCACCTCTGGTACGAGTGTCTTTAACCTGGCGTTGAAGGACCCGCAACTGTACAAAGCGGTGGGCGCGTATAGCGGGTGCGCCGACACGGTGACCCCGATGGGTCAGACCTATATCCAGATCGTGATCGCGGCTCGTGGTAGCGCGGAAGTTGAAAACATGTGGGGTCCGGTAGGCTCACCGGATTGGCAAGCCCACGATCCGATTTATAATATTGGTAAACTTAAGGGTGGCCCGAAACTCTACGTTGCAAACGCATCCGGCCTGCCGGGTCCGCATGATACCCTTGAGAGCCAGGGTATCAACGGAAACGTGAGCACCTTGGCGAACCAGATTATCGTTGGTGGCATCATCGAGGCAGCGACCAATGAATGTACCCACCGCTTGTTCGACGCTGTGAACTTCAACGGCATGGGTGATCAGGCGCACTTTGACTTCAAACCGGCGGGTACACACAGCTGGGGTTATTGGCGTGATGACCTGAATAACAGCTGGCCGATGCTGGCGGACGCTATGGGTACGCCGCGTTAAaagctt</w:t>
      </w:r>
    </w:p>
    <w:p>
      <w:pPr>
        <w:pStyle w:val="Style12"/>
        <w:keepNext w:val="false"/>
        <w:keepLines w:val="false"/>
        <w:widowControl/>
        <w:pBdr/>
        <w:snapToGrid w:val="false"/>
        <w:spacing w:lineRule="auto" w:line="480" w:before="120" w:after="240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2"/>
          <w:szCs w:val="22"/>
          <w:highlight w:val="none"/>
          <w:shd w:fill="FFFFFF" w:val="clear"/>
        </w:rPr>
      </w:pP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2"/>
          <w:szCs w:val="22"/>
          <w:shd w:fill="FFFFFF" w:val="clear"/>
        </w:rPr>
      </w:r>
    </w:p>
    <w:p>
      <w:pPr>
        <w:pStyle w:val="Style12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false"/>
        <w:spacing w:lineRule="auto" w:line="480" w:before="120" w:after="240"/>
        <w:textAlignment w:val="auto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highlight w:val="none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&gt;WP_013415127.1 M23 family metallopeptid ase</w:t>
      </w:r>
    </w:p>
    <w:p>
      <w:pPr>
        <w:pStyle w:val="Style12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false"/>
        <w:spacing w:lineRule="auto" w:line="480" w:before="120" w:after="240"/>
        <w:textAlignment w:val="auto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highlight w:val="none"/>
        </w:rPr>
      </w:pPr>
      <w:hyperlink r:id="rId7" w:tgtFrame="https://m1.mail.sina.com.cn/classic/_blank">
        <w:r>
          <w:rPr>
            <w:rStyle w:val="InternetLink"/>
            <w:rFonts w:cs="Times New Roman" w:ascii="Times New Roman" w:hAnsi="Times New Roman"/>
            <w:i w:val="false"/>
            <w:iCs w:val="false"/>
            <w:caps w:val="false"/>
            <w:smallCaps w:val="false"/>
            <w:color w:val="000000"/>
            <w:spacing w:val="0"/>
            <w:sz w:val="21"/>
            <w:szCs w:val="21"/>
            <w:u w:val="single"/>
            <w:shd w:fill="FFFFFF" w:val="clear"/>
          </w:rPr>
          <w:t>https://www.uniprot.org/uniprotkb/E9T515/entry#phenotypes_variants</w:t>
        </w:r>
      </w:hyperlink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480" w:before="120" w:after="240"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Original sequence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(284 aa)</w:t>
      </w:r>
    </w:p>
    <w:p>
      <w:pPr>
        <w:pStyle w:val="Style12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false"/>
        <w:spacing w:lineRule="auto" w:line="480" w:before="120" w:after="24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cat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M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HHHHHH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GRHHRTSADAVLIELDPTLRRGRHREETSGPGAGLKAATVAAATGAIITAGAQLGAGSAAAAPAPAPLQVPAGLLPAGVELPQFQLPELPAAPALPTAQELIQQAKTIEIPAELPQVQDVVDNLTAAAEAAFGSVGTPNARAVKPVSGTLTSDFGPRWGSHHGGLDIAAPIGTPVYAAADGVVVDAGPASGFGLWVRVKHDDGTTTVYGHVNDYQVNVGQHVVAGQQIATVGNRGQSTGPHLHFEVWSPGGAKIDPSSWLEERGVAVTWRGASATM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*aagctt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480" w:before="120" w:after="240"/>
        <w:jc w:val="left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Optimized sequence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(Average GC% - Optimized: 62.72, 861 bp)</w:t>
      </w:r>
    </w:p>
    <w:p>
      <w:pPr>
        <w:pStyle w:val="Style12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false"/>
        <w:spacing w:lineRule="auto" w:line="480" w:before="120" w:after="240"/>
        <w:textAlignment w:val="auto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catATGCATCACCACCACCATCACGGAAGGCACCACCGCACCTCTGCCGATGCCGTCCTGATTGAGCTCGACCCGACCCTGCGTCGTGGTCGTCATAGAGAAGAAACCTCCGGCCCGGGTGCGGGCCTGAAAGCAGCGACGGTGGCTGCGGCGACCGGTGCAATTATCACCGCAGGCGCGCAGCTGGGTGCGGGCTCTGCAGCTGCGGCACCGGCGCCAGCTCCGCTGCAGGTCCCGGCGGGGTTGCTGCCAGCGGGCGTCGAGCTGCCGCAGTTCCAGTTACCGGAACTTCCGGCTGCGCCTGCTCTGCCGACTGCGCAAGAGTTGATCCAGCAAGCAAAAACCATTGAAATTCCGGCGGAGTTGCCGCAGGTGCAGGATGTTGTTGACAACCTGACCGCGGCCGCGGAAGCAGCGTTTGGCAGCGTTGGAACTCCGAACGCACGTGCAGTGAAACCGGTTAGCGGTACGTTGACCTCGGATTTCGGCCCTCGTTGGGGTTCCCATCATGGTGGTCTGGACATCGCCGCGCCCATCGGCACCCCGGTTTATGCTGCTGCCGACGGCGTGGTGGTAGACGCAGGTCCGGCTAGCGGTTTTGGTCTGTGGGTTCGTGTTAAGCACGATGATGGTACAACCACCGTGTACGGCCACGTGAACGACTACCAGGTTAATGTTGGCCAACACGTGGTAGCCGGCCAACAAATTGCAACGGTGGGCAATCGCGGTCAAAGCACCGGTCCGCATCTGCACTTCGAGGTTTGGTCACCGGGTGGTGCCAAGATCGATCCGAGCAGCTGGCTGGAAGAGCGCGGTGTGGCGGTGACCTGGCGTGGCGCGAGCGCGACGATGTAAaagctt</w:t>
      </w:r>
    </w:p>
    <w:sectPr>
      <w:type w:val="nextPage"/>
      <w:pgSz w:orient="landscape"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1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1">
    <w:name w:val="默认段落字体"/>
    <w:qFormat/>
    <w:rPr/>
  </w:style>
  <w:style w:type="character" w:styleId="StrongEmphasis">
    <w:name w:val="Strong"/>
    <w:basedOn w:val="Style11"/>
    <w:qFormat/>
    <w:rPr>
      <w:b/>
    </w:rPr>
  </w:style>
  <w:style w:type="character" w:styleId="InternetLink">
    <w:name w:val="Hyperlink"/>
    <w:rPr>
      <w:color w:val="0000FF"/>
      <w:u w:val="single"/>
    </w:rPr>
  </w:style>
  <w:style w:type="character" w:styleId="Font101">
    <w:name w:val="font101"/>
    <w:basedOn w:val="Style11"/>
    <w:qFormat/>
    <w:rPr>
      <w:rFonts w:ascii="Times New Roman" w:hAnsi="Times New Roman" w:cs="Times New Roman"/>
      <w:i/>
      <w:iCs/>
      <w:color w:val="000000"/>
      <w:sz w:val="22"/>
      <w:szCs w:val="22"/>
      <w:u w:val="none"/>
    </w:rPr>
  </w:style>
  <w:style w:type="character" w:styleId="Font21">
    <w:name w:val="font21"/>
    <w:basedOn w:val="Style1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apc01.safelinks.protection.outlook.com/?url=https://www.ncbi.nlm.nih.gov/protein/WP_013414996.1&amp;data=05|01|tech-sunxuehua@genscript.com.cn|178aec03a72d4587ac5d08db2e7af277|dc65b2eb97864a0e9fed90b43a77c777|0|0|638154877811771265|Unknown|TWFpbGZsb3d8eyJWIjoiMC4wLjAwMDAiLCJQIjoiV2luMzIiLCJBTiI6Ik1haWwiLCJXVCI6Mn0=|3000|||&amp;sdata=wW603c9OtQNJXmdzfBBQrzyBJS7P/M3h1wNAb4BhLko=&amp;reserved=0" TargetMode="External"/><Relationship Id="rId3" Type="http://schemas.openxmlformats.org/officeDocument/2006/relationships/hyperlink" Target="https://apc01.safelinks.protection.outlook.com/?url=https://www.uniprot.org/uniprotkb/E9T1Q9/entry&amp;data=05|01|tech-sunxuehua@genscript.com.cn|178aec03a72d4587ac5d08db2e7af277|dc65b2eb97864a0e9fed90b43a77c777|0|0|638154877811771265|Unknown|TWFpbGZsb3d8eyJWIjoiMC4wLjAwMDAiLCJQIjoiV2luMzIiLCJBTiI6Ik1haWwiLCJXVCI6Mn0=|3000|||&amp;sdata=SolI4EwzUy/WesQBoBJg0rpQQIBjsSjkEYnWVy2pGNU=&amp;reserved=0" TargetMode="External"/><Relationship Id="rId4" Type="http://schemas.openxmlformats.org/officeDocument/2006/relationships/hyperlink" Target="https://apc01.safelinks.protection.outlook.com/?url=https://www.uniprot.org/uniprotkb/E9T837/entry%23phenotypes_variants&amp;data=05|01|tech-sunxuehua@genscript.com.cn|178aec03a72d4587ac5d08db2e7af277|dc65b2eb97864a0e9fed90b43a77c777|0|0|638154877811771265|Unknown|TWFpbGZsb3d8eyJWIjoiMC4wLjAwMDAiLCJQIjoiV2luMzIiLCJBTiI6Ik1haWwiLCJXVCI6Mn0=|3000|||&amp;sdata=jJBB8Ox9XxqC1IPenO0JP+w85AXMiSY1BkqosiscElE=&amp;reserved=0" TargetMode="External"/><Relationship Id="rId5" Type="http://schemas.openxmlformats.org/officeDocument/2006/relationships/hyperlink" Target="https://apc01.safelinks.protection.outlook.com/?url=https://www.uniprot.org/uniprotkb/E9T333/entry&amp;data=05|01|tech-sunxuehua@genscript.com.cn|178aec03a72d4587ac5d08db2e7af277|dc65b2eb97864a0e9fed90b43a77c777|0|0|638154877811771265|Unknown|TWFpbGZsb3d8eyJWIjoiMC4wLjAwMDAiLCJQIjoiV2luMzIiLCJBTiI6Ik1haWwiLCJXVCI6Mn0=|3000|||&amp;sdata=Ml25JD/YX+6mSMgPgaV5YQZ9jiqkbfbXfizYYLDNAkM=&amp;reserved=0" TargetMode="External"/><Relationship Id="rId6" Type="http://schemas.openxmlformats.org/officeDocument/2006/relationships/hyperlink" Target="https://apc01.safelinks.protection.outlook.com/?url=https://www.uniprot.org/uniprotkb/E9T0F0/entry%23ptm_processing&amp;data=05|01|tech-sunxuehua@genscript.com.cn|178aec03a72d4587ac5d08db2e7af277|dc65b2eb97864a0e9fed90b43a77c777|0|0|638154877811771265|Unknown|TWFpbGZsb3d8eyJWIjoiMC4wLjAwMDAiLCJQIjoiV2luMzIiLCJBTiI6Ik1haWwiLCJXVCI6Mn0=|3000|||&amp;sdata=ZVmGBLII4YRyk+aEM9nmsxf9thPSshXyDT2cFM9FJ7s=&amp;reserved=0" TargetMode="External"/><Relationship Id="rId7" Type="http://schemas.openxmlformats.org/officeDocument/2006/relationships/hyperlink" Target="https://apc01.safelinks.protection.outlook.com/?url=https://www.uniprot.org/uniprotkb/E9T515/entry%23phenotypes_variants&amp;data=05|01|tech-sunxuehua@genscript.com.cn|178aec03a72d4587ac5d08db2e7af277|dc65b2eb97864a0e9fed90b43a77c777|0|0|638154877811771265|Unknown|TWFpbGZsb3d8eyJWIjoiMC4wLjAwMDAiLCJQIjoiV2luMzIiLCJBTiI6Ik1haWwiLCJXVCI6Mn0=|3000|||&amp;sdata=3LbcZFZS7JCKv0oBCOhgr1LUIv6Wz/JLO9palZzooY8=&amp;reserved=0" TargetMode="Externa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3T12:12:46Z</dcterms:created>
  <dc:creator>16034</dc:creator>
  <dc:description/>
  <dc:language>en-US</dc:language>
  <cp:lastModifiedBy>Lu Liu</cp:lastModifiedBy>
  <dcterms:modified xsi:type="dcterms:W3CDTF">2024-06-13T02:20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B4CF1E5F4174D868BD383DC4A97A837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